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20FA07" w14:textId="079A8CAC" w:rsidR="003C69F5" w:rsidRPr="005B447C" w:rsidRDefault="00A04814" w:rsidP="005F6DFF">
      <w:pPr>
        <w:rPr>
          <w:rFonts w:cs="Times New Roman"/>
          <w:color w:val="000000" w:themeColor="text1"/>
          <w:sz w:val="24"/>
        </w:rPr>
      </w:pPr>
      <w:r w:rsidRPr="008C69C6">
        <w:rPr>
          <w:rFonts w:cs="Times New Roman"/>
          <w:sz w:val="24"/>
        </w:rPr>
        <w:t>S</w:t>
      </w:r>
      <w:r w:rsidR="009E488A" w:rsidRPr="008C69C6">
        <w:rPr>
          <w:rFonts w:cs="Times New Roman"/>
          <w:sz w:val="24"/>
        </w:rPr>
        <w:t>upplemental</w:t>
      </w:r>
      <w:r w:rsidRPr="008C69C6">
        <w:rPr>
          <w:rFonts w:cs="Times New Roman"/>
          <w:sz w:val="24"/>
        </w:rPr>
        <w:t xml:space="preserve"> </w:t>
      </w:r>
      <w:r w:rsidR="003C69F5" w:rsidRPr="008C69C6">
        <w:rPr>
          <w:rFonts w:cs="Times New Roman"/>
          <w:sz w:val="24"/>
        </w:rPr>
        <w:t>Table</w:t>
      </w:r>
      <w:r w:rsidR="00271F91" w:rsidRPr="008C69C6">
        <w:rPr>
          <w:rFonts w:cs="Times New Roman"/>
          <w:sz w:val="24"/>
        </w:rPr>
        <w:t xml:space="preserve"> </w:t>
      </w:r>
      <w:r w:rsidR="00C62F5D">
        <w:rPr>
          <w:rFonts w:cs="Times New Roman"/>
          <w:sz w:val="24"/>
        </w:rPr>
        <w:t>2</w:t>
      </w:r>
      <w:r w:rsidR="00665A4F" w:rsidRPr="008C69C6">
        <w:rPr>
          <w:rFonts w:cs="Times New Roman"/>
          <w:sz w:val="24"/>
        </w:rPr>
        <w:t xml:space="preserve">. </w:t>
      </w:r>
      <w:r w:rsidRPr="005B447C">
        <w:rPr>
          <w:rFonts w:cs="Times New Roman"/>
          <w:color w:val="000000" w:themeColor="text1"/>
          <w:sz w:val="24"/>
        </w:rPr>
        <w:t>Cognitive function</w:t>
      </w:r>
      <w:r w:rsidR="009D32B2" w:rsidRPr="005B447C">
        <w:rPr>
          <w:rFonts w:cs="Times New Roman"/>
          <w:color w:val="000000" w:themeColor="text1"/>
          <w:sz w:val="24"/>
        </w:rPr>
        <w:t xml:space="preserve"> assessment</w:t>
      </w:r>
      <w:r w:rsidR="00665A4F" w:rsidRPr="005B447C">
        <w:rPr>
          <w:rFonts w:cs="Times New Roman"/>
          <w:color w:val="000000" w:themeColor="text1"/>
          <w:sz w:val="24"/>
        </w:rPr>
        <w:t xml:space="preserve"> of </w:t>
      </w:r>
      <w:r w:rsidR="00E67EA1" w:rsidRPr="005B447C">
        <w:rPr>
          <w:rFonts w:cs="Times New Roman"/>
          <w:color w:val="000000" w:themeColor="text1"/>
          <w:sz w:val="24"/>
        </w:rPr>
        <w:t>HA</w:t>
      </w:r>
      <w:r w:rsidR="0013139A" w:rsidRPr="005B447C">
        <w:rPr>
          <w:rFonts w:cs="Times New Roman"/>
          <w:color w:val="000000" w:themeColor="text1"/>
          <w:sz w:val="24"/>
        </w:rPr>
        <w:t xml:space="preserve"> </w:t>
      </w:r>
      <w:r w:rsidR="005B447C" w:rsidRPr="005B447C">
        <w:rPr>
          <w:rFonts w:cs="Times New Roman"/>
          <w:color w:val="000000" w:themeColor="text1"/>
          <w:sz w:val="24"/>
        </w:rPr>
        <w:t>(−)</w:t>
      </w:r>
      <w:r w:rsidR="00AB25B8" w:rsidRPr="005B447C">
        <w:rPr>
          <w:rFonts w:cs="Times New Roman"/>
          <w:color w:val="000000" w:themeColor="text1"/>
          <w:sz w:val="24"/>
        </w:rPr>
        <w:t xml:space="preserve"> </w:t>
      </w:r>
      <w:r w:rsidR="00665A4F" w:rsidRPr="005B447C">
        <w:rPr>
          <w:rFonts w:cs="Times New Roman"/>
          <w:color w:val="000000" w:themeColor="text1"/>
          <w:sz w:val="24"/>
        </w:rPr>
        <w:t xml:space="preserve">and </w:t>
      </w:r>
      <w:r w:rsidR="00E67EA1" w:rsidRPr="005B447C">
        <w:rPr>
          <w:rFonts w:cs="Times New Roman"/>
          <w:color w:val="000000" w:themeColor="text1"/>
          <w:sz w:val="24"/>
        </w:rPr>
        <w:t>HA</w:t>
      </w:r>
      <w:r w:rsidR="0013139A" w:rsidRPr="005B447C">
        <w:rPr>
          <w:rFonts w:cs="Times New Roman"/>
          <w:color w:val="000000" w:themeColor="text1"/>
          <w:sz w:val="24"/>
        </w:rPr>
        <w:t xml:space="preserve"> </w:t>
      </w:r>
      <w:r w:rsidR="009A72E4" w:rsidRPr="005B447C">
        <w:rPr>
          <w:rFonts w:cs="Times New Roman"/>
          <w:color w:val="000000" w:themeColor="text1"/>
          <w:sz w:val="24"/>
        </w:rPr>
        <w:t>(+</w:t>
      </w:r>
      <w:r w:rsidR="00E67EA1" w:rsidRPr="005B447C">
        <w:rPr>
          <w:rFonts w:cs="Times New Roman"/>
          <w:color w:val="000000" w:themeColor="text1"/>
          <w:sz w:val="24"/>
        </w:rPr>
        <w:t>)</w:t>
      </w:r>
      <w:r w:rsidR="00665A4F" w:rsidRPr="005B447C">
        <w:rPr>
          <w:rFonts w:cs="Times New Roman"/>
          <w:color w:val="000000" w:themeColor="text1"/>
          <w:sz w:val="24"/>
        </w:rPr>
        <w:t xml:space="preserve"> </w:t>
      </w:r>
      <w:r w:rsidR="005F6DFF" w:rsidRPr="005B447C">
        <w:rPr>
          <w:rFonts w:cs="Times New Roman"/>
          <w:color w:val="000000" w:themeColor="text1"/>
          <w:sz w:val="24"/>
        </w:rPr>
        <w:t>group</w:t>
      </w:r>
      <w:r w:rsidR="00CE046F" w:rsidRPr="005B447C">
        <w:rPr>
          <w:rFonts w:cs="Times New Roman"/>
          <w:color w:val="000000" w:themeColor="text1"/>
          <w:sz w:val="24"/>
        </w:rPr>
        <w:t>s</w:t>
      </w:r>
      <w:r w:rsidR="008C69C6" w:rsidRPr="005B447C">
        <w:rPr>
          <w:rFonts w:cs="Times New Roman"/>
          <w:color w:val="000000" w:themeColor="text1"/>
          <w:sz w:val="24"/>
        </w:rPr>
        <w:t xml:space="preserve"> in patients aged ≤60 years</w:t>
      </w:r>
    </w:p>
    <w:p w14:paraId="1BC13E73" w14:textId="77777777" w:rsidR="003917F4" w:rsidRPr="005B447C" w:rsidRDefault="003917F4">
      <w:pPr>
        <w:rPr>
          <w:rFonts w:cs="Times New Roman"/>
          <w:color w:val="000000" w:themeColor="text1"/>
          <w:sz w:val="24"/>
        </w:rPr>
      </w:pPr>
    </w:p>
    <w:tbl>
      <w:tblPr>
        <w:tblStyle w:val="1"/>
        <w:tblW w:w="11477" w:type="dxa"/>
        <w:tblLook w:val="0600" w:firstRow="0" w:lastRow="0" w:firstColumn="0" w:lastColumn="0" w:noHBand="1" w:noVBand="1"/>
      </w:tblPr>
      <w:tblGrid>
        <w:gridCol w:w="2266"/>
        <w:gridCol w:w="2266"/>
        <w:gridCol w:w="2267"/>
        <w:gridCol w:w="3261"/>
        <w:gridCol w:w="1417"/>
      </w:tblGrid>
      <w:tr w:rsidR="000366A4" w:rsidRPr="005B447C" w14:paraId="5122D4EB" w14:textId="77777777" w:rsidTr="003F7DE0">
        <w:tc>
          <w:tcPr>
            <w:tcW w:w="2266" w:type="dxa"/>
            <w:vAlign w:val="center"/>
          </w:tcPr>
          <w:p w14:paraId="5849083D" w14:textId="77777777" w:rsidR="000366A4" w:rsidRPr="005B447C" w:rsidRDefault="000366A4" w:rsidP="009A72E4">
            <w:pPr>
              <w:jc w:val="center"/>
              <w:rPr>
                <w:rFonts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266" w:type="dxa"/>
            <w:vAlign w:val="center"/>
          </w:tcPr>
          <w:p w14:paraId="5CCF4547" w14:textId="0097C972" w:rsidR="000366A4" w:rsidRPr="005B447C" w:rsidRDefault="000366A4" w:rsidP="009A72E4">
            <w:pPr>
              <w:jc w:val="center"/>
              <w:rPr>
                <w:rFonts w:cs="Times New Roman"/>
                <w:b/>
                <w:bCs/>
                <w:color w:val="000000" w:themeColor="text1"/>
                <w:sz w:val="24"/>
              </w:rPr>
            </w:pPr>
            <w:r w:rsidRPr="005B447C">
              <w:rPr>
                <w:rFonts w:cs="Times New Roman"/>
                <w:b/>
                <w:bCs/>
                <w:color w:val="000000" w:themeColor="text1"/>
                <w:sz w:val="24"/>
              </w:rPr>
              <w:t>HA (−)</w:t>
            </w:r>
          </w:p>
        </w:tc>
        <w:tc>
          <w:tcPr>
            <w:tcW w:w="2267" w:type="dxa"/>
            <w:vAlign w:val="center"/>
          </w:tcPr>
          <w:p w14:paraId="77A20CB5" w14:textId="648EEA01" w:rsidR="000366A4" w:rsidRPr="005B447C" w:rsidRDefault="000366A4" w:rsidP="009A72E4">
            <w:pPr>
              <w:jc w:val="center"/>
              <w:rPr>
                <w:rFonts w:cs="Times New Roman"/>
                <w:b/>
                <w:bCs/>
                <w:color w:val="000000" w:themeColor="text1"/>
                <w:sz w:val="24"/>
              </w:rPr>
            </w:pPr>
            <w:r w:rsidRPr="005B447C">
              <w:rPr>
                <w:rFonts w:cs="Times New Roman"/>
                <w:b/>
                <w:bCs/>
                <w:color w:val="000000" w:themeColor="text1"/>
                <w:sz w:val="24"/>
              </w:rPr>
              <w:t>HA (+)</w:t>
            </w:r>
          </w:p>
        </w:tc>
        <w:tc>
          <w:tcPr>
            <w:tcW w:w="3261" w:type="dxa"/>
          </w:tcPr>
          <w:p w14:paraId="0CD8E76B" w14:textId="77777777" w:rsidR="000366A4" w:rsidRDefault="000366A4" w:rsidP="009A72E4">
            <w:pPr>
              <w:jc w:val="center"/>
              <w:rPr>
                <w:rFonts w:eastAsia="ＭＳ Ｐゴシック" w:cs="Times New Roman"/>
                <w:b/>
                <w:bCs/>
                <w:color w:val="000000"/>
                <w:kern w:val="0"/>
                <w:sz w:val="24"/>
              </w:rPr>
            </w:pPr>
            <w:r w:rsidRPr="00E10CA3">
              <w:rPr>
                <w:rFonts w:eastAsia="ＭＳ Ｐゴシック" w:cs="Times New Roman"/>
                <w:b/>
                <w:bCs/>
                <w:color w:val="000000"/>
                <w:kern w:val="0"/>
                <w:sz w:val="24"/>
              </w:rPr>
              <w:t>Median difference</w:t>
            </w:r>
          </w:p>
          <w:p w14:paraId="23ACE6D1" w14:textId="0E92F80A" w:rsidR="000366A4" w:rsidRPr="005B447C" w:rsidRDefault="000366A4" w:rsidP="009A72E4">
            <w:pPr>
              <w:jc w:val="center"/>
              <w:rPr>
                <w:rFonts w:cs="Times New Roman"/>
                <w:b/>
                <w:bCs/>
                <w:color w:val="000000" w:themeColor="text1"/>
                <w:sz w:val="24"/>
              </w:rPr>
            </w:pPr>
            <w:r w:rsidRPr="00E10CA3">
              <w:rPr>
                <w:rFonts w:eastAsia="ＭＳ Ｐゴシック" w:cs="Times New Roman"/>
                <w:b/>
                <w:bCs/>
                <w:color w:val="000000"/>
                <w:kern w:val="0"/>
                <w:sz w:val="24"/>
              </w:rPr>
              <w:t xml:space="preserve">(HA (+) − HA (−)), </w:t>
            </w:r>
            <w:r w:rsidR="00D231C7">
              <w:rPr>
                <w:rFonts w:eastAsia="ＭＳ Ｐゴシック" w:cs="Times New Roman"/>
                <w:b/>
                <w:bCs/>
                <w:color w:val="000000"/>
                <w:kern w:val="0"/>
                <w:sz w:val="24"/>
              </w:rPr>
              <w:t>(</w:t>
            </w:r>
            <w:r w:rsidRPr="00E10CA3">
              <w:rPr>
                <w:rFonts w:eastAsia="ＭＳ Ｐゴシック" w:cs="Times New Roman"/>
                <w:b/>
                <w:bCs/>
                <w:color w:val="000000"/>
                <w:kern w:val="0"/>
                <w:sz w:val="24"/>
              </w:rPr>
              <w:t>95% CI</w:t>
            </w:r>
            <w:r w:rsidR="00D231C7">
              <w:rPr>
                <w:rFonts w:eastAsia="ＭＳ Ｐゴシック" w:cs="Times New Roman"/>
                <w:b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16A19D78" w14:textId="6F830D40" w:rsidR="000366A4" w:rsidRPr="005B447C" w:rsidRDefault="003160CE" w:rsidP="009A72E4">
            <w:pPr>
              <w:jc w:val="center"/>
              <w:rPr>
                <w:rFonts w:cs="Times New Roman"/>
                <w:b/>
                <w:bCs/>
                <w:color w:val="000000" w:themeColor="text1"/>
                <w:sz w:val="24"/>
              </w:rPr>
            </w:pPr>
            <w:r w:rsidRPr="001D4FDE">
              <w:rPr>
                <w:rFonts w:cs="Times New Roman"/>
                <w:b/>
                <w:bCs/>
                <w:color w:val="000000" w:themeColor="text1"/>
                <w:sz w:val="24"/>
              </w:rPr>
              <w:t>p value</w:t>
            </w:r>
          </w:p>
        </w:tc>
      </w:tr>
      <w:tr w:rsidR="000366A4" w:rsidRPr="005B447C" w14:paraId="09B434A7" w14:textId="77777777" w:rsidTr="003F7DE0">
        <w:tc>
          <w:tcPr>
            <w:tcW w:w="2266" w:type="dxa"/>
            <w:vAlign w:val="center"/>
          </w:tcPr>
          <w:p w14:paraId="6AD4F5F8" w14:textId="00490654" w:rsidR="000366A4" w:rsidRPr="005B447C" w:rsidRDefault="00DE2CDB" w:rsidP="000366A4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</w:rPr>
              <w:t>N</w:t>
            </w:r>
          </w:p>
        </w:tc>
        <w:tc>
          <w:tcPr>
            <w:tcW w:w="2266" w:type="dxa"/>
            <w:vAlign w:val="center"/>
          </w:tcPr>
          <w:p w14:paraId="10438205" w14:textId="3586A46E" w:rsidR="000366A4" w:rsidRPr="005B447C" w:rsidRDefault="000366A4" w:rsidP="000366A4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5B447C">
              <w:rPr>
                <w:rFonts w:cs="Times New Roman"/>
                <w:color w:val="000000" w:themeColor="text1"/>
                <w:kern w:val="24"/>
                <w:sz w:val="24"/>
              </w:rPr>
              <w:t>120</w:t>
            </w:r>
          </w:p>
        </w:tc>
        <w:tc>
          <w:tcPr>
            <w:tcW w:w="2267" w:type="dxa"/>
            <w:vAlign w:val="center"/>
          </w:tcPr>
          <w:p w14:paraId="7070CF07" w14:textId="59B40439" w:rsidR="000366A4" w:rsidRPr="005B447C" w:rsidRDefault="000366A4" w:rsidP="000366A4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5B447C">
              <w:rPr>
                <w:rFonts w:cs="Times New Roman"/>
                <w:color w:val="000000" w:themeColor="text1"/>
                <w:kern w:val="24"/>
                <w:sz w:val="24"/>
              </w:rPr>
              <w:t>134</w:t>
            </w:r>
          </w:p>
        </w:tc>
        <w:tc>
          <w:tcPr>
            <w:tcW w:w="3261" w:type="dxa"/>
            <w:vAlign w:val="center"/>
          </w:tcPr>
          <w:p w14:paraId="47CDCC6A" w14:textId="2BB86D73" w:rsidR="000366A4" w:rsidRPr="005B447C" w:rsidRDefault="000366A4" w:rsidP="000366A4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08DFB876" w14:textId="3B1FA370" w:rsidR="000366A4" w:rsidRPr="005B447C" w:rsidRDefault="000366A4" w:rsidP="000366A4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</w:p>
        </w:tc>
      </w:tr>
      <w:tr w:rsidR="000366A4" w:rsidRPr="005B447C" w14:paraId="3F12C878" w14:textId="77777777" w:rsidTr="003F7DE0">
        <w:tc>
          <w:tcPr>
            <w:tcW w:w="2266" w:type="dxa"/>
            <w:vAlign w:val="center"/>
          </w:tcPr>
          <w:p w14:paraId="533E38CF" w14:textId="3460B12E" w:rsidR="000366A4" w:rsidRPr="005B447C" w:rsidRDefault="000366A4" w:rsidP="000366A4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5B447C">
              <w:rPr>
                <w:rFonts w:cs="Times New Roman"/>
                <w:color w:val="000000" w:themeColor="text1"/>
                <w:kern w:val="24"/>
                <w:sz w:val="24"/>
              </w:rPr>
              <w:t>D-CAT1</w:t>
            </w:r>
          </w:p>
        </w:tc>
        <w:tc>
          <w:tcPr>
            <w:tcW w:w="2266" w:type="dxa"/>
            <w:vAlign w:val="center"/>
          </w:tcPr>
          <w:p w14:paraId="3582BB96" w14:textId="78D4DF95" w:rsidR="000366A4" w:rsidRPr="005B447C" w:rsidRDefault="000366A4" w:rsidP="000366A4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5B447C">
              <w:rPr>
                <w:rFonts w:cs="Times New Roman"/>
                <w:color w:val="000000" w:themeColor="text1"/>
                <w:kern w:val="24"/>
                <w:sz w:val="24"/>
              </w:rPr>
              <w:t>350 (300</w:t>
            </w:r>
            <w:r w:rsidRPr="005B447C">
              <w:rPr>
                <w:rFonts w:cs="Times New Roman"/>
                <w:color w:val="000000" w:themeColor="text1"/>
                <w:sz w:val="24"/>
              </w:rPr>
              <w:t>–</w:t>
            </w:r>
            <w:r w:rsidRPr="005B447C">
              <w:rPr>
                <w:rFonts w:cs="Times New Roman"/>
                <w:color w:val="000000" w:themeColor="text1"/>
                <w:kern w:val="24"/>
                <w:sz w:val="24"/>
              </w:rPr>
              <w:t>403)</w:t>
            </w:r>
          </w:p>
        </w:tc>
        <w:tc>
          <w:tcPr>
            <w:tcW w:w="2267" w:type="dxa"/>
            <w:vAlign w:val="center"/>
          </w:tcPr>
          <w:p w14:paraId="049A14C8" w14:textId="751560F4" w:rsidR="000366A4" w:rsidRPr="005B447C" w:rsidRDefault="000366A4" w:rsidP="000366A4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5B447C">
              <w:rPr>
                <w:rFonts w:cs="Times New Roman"/>
                <w:color w:val="000000" w:themeColor="text1"/>
                <w:kern w:val="24"/>
                <w:sz w:val="24"/>
              </w:rPr>
              <w:t>326 (288</w:t>
            </w:r>
            <w:r w:rsidRPr="005B447C">
              <w:rPr>
                <w:rFonts w:cs="Times New Roman"/>
                <w:color w:val="000000" w:themeColor="text1"/>
                <w:sz w:val="24"/>
              </w:rPr>
              <w:t>–</w:t>
            </w:r>
            <w:r w:rsidRPr="005B447C">
              <w:rPr>
                <w:rFonts w:cs="Times New Roman"/>
                <w:color w:val="000000" w:themeColor="text1"/>
                <w:kern w:val="24"/>
                <w:sz w:val="24"/>
              </w:rPr>
              <w:t>375)</w:t>
            </w:r>
          </w:p>
        </w:tc>
        <w:tc>
          <w:tcPr>
            <w:tcW w:w="3261" w:type="dxa"/>
          </w:tcPr>
          <w:p w14:paraId="3CA3A001" w14:textId="3E6078FA" w:rsidR="000366A4" w:rsidRPr="000366A4" w:rsidRDefault="000366A4" w:rsidP="000366A4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0366A4">
              <w:rPr>
                <w:rFonts w:eastAsia="ＭＳ Ｐゴシック" w:cs="Times New Roman"/>
                <w:color w:val="000000"/>
                <w:kern w:val="0"/>
                <w:sz w:val="24"/>
              </w:rPr>
              <w:t>−22 (−40 to −4)</w:t>
            </w:r>
          </w:p>
        </w:tc>
        <w:tc>
          <w:tcPr>
            <w:tcW w:w="1417" w:type="dxa"/>
            <w:vAlign w:val="center"/>
          </w:tcPr>
          <w:p w14:paraId="73632F19" w14:textId="0BE8E8CA" w:rsidR="000366A4" w:rsidRPr="005B447C" w:rsidRDefault="000366A4" w:rsidP="000366A4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5B447C">
              <w:rPr>
                <w:rFonts w:cs="Times New Roman"/>
                <w:color w:val="000000" w:themeColor="text1"/>
                <w:kern w:val="24"/>
                <w:sz w:val="24"/>
              </w:rPr>
              <w:t>0.0</w:t>
            </w:r>
            <w:r>
              <w:rPr>
                <w:rFonts w:cs="Times New Roman"/>
                <w:color w:val="000000" w:themeColor="text1"/>
                <w:kern w:val="24"/>
                <w:sz w:val="24"/>
              </w:rPr>
              <w:t>2</w:t>
            </w:r>
          </w:p>
        </w:tc>
      </w:tr>
      <w:tr w:rsidR="000366A4" w:rsidRPr="005B447C" w14:paraId="7E8001D7" w14:textId="77777777" w:rsidTr="003F7DE0">
        <w:tc>
          <w:tcPr>
            <w:tcW w:w="2266" w:type="dxa"/>
            <w:vAlign w:val="center"/>
          </w:tcPr>
          <w:p w14:paraId="0ED77CFE" w14:textId="7C79F96A" w:rsidR="000366A4" w:rsidRPr="005B447C" w:rsidRDefault="000366A4" w:rsidP="000366A4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5B447C">
              <w:rPr>
                <w:rFonts w:cs="Times New Roman"/>
                <w:color w:val="000000" w:themeColor="text1"/>
                <w:kern w:val="24"/>
                <w:sz w:val="24"/>
              </w:rPr>
              <w:t>D-CAT2</w:t>
            </w:r>
          </w:p>
        </w:tc>
        <w:tc>
          <w:tcPr>
            <w:tcW w:w="2266" w:type="dxa"/>
            <w:vAlign w:val="center"/>
          </w:tcPr>
          <w:p w14:paraId="53F25476" w14:textId="0C9AB321" w:rsidR="000366A4" w:rsidRPr="005B447C" w:rsidRDefault="000366A4" w:rsidP="000366A4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5B447C">
              <w:rPr>
                <w:rFonts w:cs="Times New Roman"/>
                <w:color w:val="000000" w:themeColor="text1"/>
                <w:kern w:val="24"/>
                <w:sz w:val="24"/>
              </w:rPr>
              <w:t>274 (235</w:t>
            </w:r>
            <w:r w:rsidRPr="005B447C">
              <w:rPr>
                <w:rFonts w:cs="Times New Roman"/>
                <w:color w:val="000000" w:themeColor="text1"/>
                <w:sz w:val="24"/>
              </w:rPr>
              <w:t>–</w:t>
            </w:r>
            <w:r w:rsidRPr="005B447C">
              <w:rPr>
                <w:rFonts w:cs="Times New Roman"/>
                <w:color w:val="000000" w:themeColor="text1"/>
                <w:kern w:val="24"/>
                <w:sz w:val="24"/>
              </w:rPr>
              <w:t>300)</w:t>
            </w:r>
          </w:p>
        </w:tc>
        <w:tc>
          <w:tcPr>
            <w:tcW w:w="2267" w:type="dxa"/>
            <w:vAlign w:val="center"/>
          </w:tcPr>
          <w:p w14:paraId="19CC6F09" w14:textId="3CAD5E5E" w:rsidR="000366A4" w:rsidRPr="005B447C" w:rsidRDefault="000366A4" w:rsidP="000366A4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5B447C">
              <w:rPr>
                <w:rFonts w:cs="Times New Roman"/>
                <w:color w:val="000000" w:themeColor="text1"/>
                <w:kern w:val="24"/>
                <w:sz w:val="24"/>
              </w:rPr>
              <w:t>252 (215</w:t>
            </w:r>
            <w:r w:rsidRPr="005B447C">
              <w:rPr>
                <w:rFonts w:cs="Times New Roman"/>
                <w:color w:val="000000" w:themeColor="text1"/>
                <w:sz w:val="24"/>
              </w:rPr>
              <w:t>–</w:t>
            </w:r>
            <w:r w:rsidRPr="005B447C">
              <w:rPr>
                <w:rFonts w:cs="Times New Roman"/>
                <w:color w:val="000000" w:themeColor="text1"/>
                <w:kern w:val="24"/>
                <w:sz w:val="24"/>
              </w:rPr>
              <w:t>277)</w:t>
            </w:r>
          </w:p>
        </w:tc>
        <w:tc>
          <w:tcPr>
            <w:tcW w:w="3261" w:type="dxa"/>
          </w:tcPr>
          <w:p w14:paraId="2654FD57" w14:textId="3B3ED00B" w:rsidR="000366A4" w:rsidRPr="000366A4" w:rsidRDefault="000366A4" w:rsidP="000366A4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0366A4">
              <w:rPr>
                <w:rFonts w:eastAsia="ＭＳ Ｐゴシック" w:cs="Times New Roman"/>
                <w:color w:val="000000"/>
                <w:kern w:val="0"/>
                <w:sz w:val="24"/>
              </w:rPr>
              <w:t>−21 (−31 to −9)</w:t>
            </w:r>
          </w:p>
        </w:tc>
        <w:tc>
          <w:tcPr>
            <w:tcW w:w="1417" w:type="dxa"/>
            <w:vAlign w:val="center"/>
          </w:tcPr>
          <w:p w14:paraId="129F25F6" w14:textId="6C3E1FC0" w:rsidR="000366A4" w:rsidRPr="005B447C" w:rsidRDefault="000366A4" w:rsidP="000366A4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5B447C">
              <w:rPr>
                <w:rFonts w:cs="Times New Roman"/>
                <w:color w:val="000000" w:themeColor="text1"/>
                <w:kern w:val="24"/>
                <w:sz w:val="24"/>
              </w:rPr>
              <w:t>0.001</w:t>
            </w:r>
          </w:p>
        </w:tc>
      </w:tr>
      <w:tr w:rsidR="000366A4" w:rsidRPr="005B447C" w14:paraId="1AA0EA75" w14:textId="77777777" w:rsidTr="003F7DE0">
        <w:tc>
          <w:tcPr>
            <w:tcW w:w="2266" w:type="dxa"/>
            <w:vAlign w:val="center"/>
          </w:tcPr>
          <w:p w14:paraId="4665B4A3" w14:textId="6E625130" w:rsidR="000366A4" w:rsidRPr="005B447C" w:rsidRDefault="000366A4" w:rsidP="000366A4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5B447C">
              <w:rPr>
                <w:rFonts w:cs="Times New Roman"/>
                <w:color w:val="000000" w:themeColor="text1"/>
                <w:kern w:val="24"/>
                <w:sz w:val="24"/>
              </w:rPr>
              <w:t>D-CAT3</w:t>
            </w:r>
          </w:p>
        </w:tc>
        <w:tc>
          <w:tcPr>
            <w:tcW w:w="2266" w:type="dxa"/>
            <w:vAlign w:val="center"/>
          </w:tcPr>
          <w:p w14:paraId="752BC48F" w14:textId="35E9AAA0" w:rsidR="000366A4" w:rsidRPr="005B447C" w:rsidRDefault="000366A4" w:rsidP="000366A4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5B447C">
              <w:rPr>
                <w:rFonts w:cs="Times New Roman"/>
                <w:color w:val="000000" w:themeColor="text1"/>
                <w:kern w:val="24"/>
                <w:sz w:val="24"/>
              </w:rPr>
              <w:t>209 (182</w:t>
            </w:r>
            <w:r w:rsidRPr="005B447C">
              <w:rPr>
                <w:rFonts w:cs="Times New Roman"/>
                <w:color w:val="000000" w:themeColor="text1"/>
                <w:sz w:val="24"/>
              </w:rPr>
              <w:t>–</w:t>
            </w:r>
            <w:r w:rsidRPr="005B447C">
              <w:rPr>
                <w:rFonts w:cs="Times New Roman"/>
                <w:color w:val="000000" w:themeColor="text1"/>
                <w:kern w:val="24"/>
                <w:sz w:val="24"/>
              </w:rPr>
              <w:t>243)</w:t>
            </w:r>
          </w:p>
        </w:tc>
        <w:tc>
          <w:tcPr>
            <w:tcW w:w="2267" w:type="dxa"/>
            <w:vAlign w:val="center"/>
          </w:tcPr>
          <w:p w14:paraId="04B01D81" w14:textId="0B689B8E" w:rsidR="000366A4" w:rsidRPr="005B447C" w:rsidRDefault="000366A4" w:rsidP="000366A4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5B447C">
              <w:rPr>
                <w:rFonts w:cs="Times New Roman"/>
                <w:color w:val="000000" w:themeColor="text1"/>
                <w:kern w:val="24"/>
                <w:sz w:val="24"/>
              </w:rPr>
              <w:t>191 (164</w:t>
            </w:r>
            <w:r w:rsidRPr="005B447C">
              <w:rPr>
                <w:rFonts w:cs="Times New Roman"/>
                <w:color w:val="000000" w:themeColor="text1"/>
                <w:sz w:val="24"/>
              </w:rPr>
              <w:t>–</w:t>
            </w:r>
            <w:r w:rsidRPr="005B447C">
              <w:rPr>
                <w:rFonts w:cs="Times New Roman"/>
                <w:color w:val="000000" w:themeColor="text1"/>
                <w:kern w:val="24"/>
                <w:sz w:val="24"/>
              </w:rPr>
              <w:t>220)</w:t>
            </w:r>
          </w:p>
        </w:tc>
        <w:tc>
          <w:tcPr>
            <w:tcW w:w="3261" w:type="dxa"/>
          </w:tcPr>
          <w:p w14:paraId="639E9B66" w14:textId="02807389" w:rsidR="000366A4" w:rsidRPr="000366A4" w:rsidRDefault="000366A4" w:rsidP="000366A4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0366A4">
              <w:rPr>
                <w:rFonts w:eastAsia="ＭＳ Ｐゴシック" w:cs="Times New Roman"/>
                <w:color w:val="000000"/>
                <w:kern w:val="0"/>
                <w:sz w:val="24"/>
              </w:rPr>
              <w:t>−18 (−28 to −7)</w:t>
            </w:r>
          </w:p>
        </w:tc>
        <w:tc>
          <w:tcPr>
            <w:tcW w:w="1417" w:type="dxa"/>
            <w:vAlign w:val="center"/>
          </w:tcPr>
          <w:p w14:paraId="2B208BD3" w14:textId="2587BE5C" w:rsidR="000366A4" w:rsidRPr="005B447C" w:rsidRDefault="000366A4" w:rsidP="000366A4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5B447C">
              <w:rPr>
                <w:rFonts w:cs="Times New Roman"/>
                <w:color w:val="000000" w:themeColor="text1"/>
                <w:kern w:val="24"/>
                <w:sz w:val="24"/>
              </w:rPr>
              <w:t>0.001</w:t>
            </w:r>
          </w:p>
        </w:tc>
      </w:tr>
      <w:tr w:rsidR="000366A4" w:rsidRPr="005B447C" w14:paraId="44F19985" w14:textId="77777777" w:rsidTr="003F7DE0">
        <w:tc>
          <w:tcPr>
            <w:tcW w:w="2266" w:type="dxa"/>
            <w:vAlign w:val="center"/>
          </w:tcPr>
          <w:p w14:paraId="405D2B07" w14:textId="48ADFDA9" w:rsidR="000366A4" w:rsidRPr="005B447C" w:rsidRDefault="000366A4" w:rsidP="000366A4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5B447C">
              <w:rPr>
                <w:rFonts w:cs="Times New Roman"/>
                <w:color w:val="000000" w:themeColor="text1"/>
                <w:kern w:val="24"/>
                <w:sz w:val="24"/>
              </w:rPr>
              <w:t>TMT-A (s)</w:t>
            </w:r>
          </w:p>
        </w:tc>
        <w:tc>
          <w:tcPr>
            <w:tcW w:w="2266" w:type="dxa"/>
            <w:vAlign w:val="center"/>
          </w:tcPr>
          <w:p w14:paraId="6496C4C4" w14:textId="56EE12CA" w:rsidR="000366A4" w:rsidRPr="005B447C" w:rsidRDefault="000366A4" w:rsidP="000366A4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5B447C">
              <w:rPr>
                <w:rFonts w:cs="Times New Roman"/>
                <w:color w:val="000000" w:themeColor="text1"/>
                <w:kern w:val="24"/>
                <w:sz w:val="24"/>
              </w:rPr>
              <w:t>25 (21</w:t>
            </w:r>
            <w:r w:rsidRPr="005B447C">
              <w:rPr>
                <w:rFonts w:cs="Times New Roman"/>
                <w:color w:val="000000" w:themeColor="text1"/>
                <w:sz w:val="24"/>
              </w:rPr>
              <w:t>–</w:t>
            </w:r>
            <w:r w:rsidRPr="005B447C">
              <w:rPr>
                <w:rFonts w:cs="Times New Roman"/>
                <w:color w:val="000000" w:themeColor="text1"/>
                <w:kern w:val="24"/>
                <w:sz w:val="24"/>
              </w:rPr>
              <w:t>29)</w:t>
            </w:r>
          </w:p>
        </w:tc>
        <w:tc>
          <w:tcPr>
            <w:tcW w:w="2267" w:type="dxa"/>
            <w:vAlign w:val="center"/>
          </w:tcPr>
          <w:p w14:paraId="0CA27388" w14:textId="1BD11FF2" w:rsidR="000366A4" w:rsidRPr="005B447C" w:rsidRDefault="000366A4" w:rsidP="000366A4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5B447C">
              <w:rPr>
                <w:rFonts w:cs="Times New Roman"/>
                <w:color w:val="000000" w:themeColor="text1"/>
                <w:kern w:val="24"/>
                <w:sz w:val="24"/>
              </w:rPr>
              <w:t>25 (22</w:t>
            </w:r>
            <w:r w:rsidRPr="005B447C">
              <w:rPr>
                <w:rFonts w:cs="Times New Roman"/>
                <w:color w:val="000000" w:themeColor="text1"/>
                <w:sz w:val="24"/>
              </w:rPr>
              <w:t>–</w:t>
            </w:r>
            <w:r w:rsidRPr="005B447C">
              <w:rPr>
                <w:rFonts w:cs="Times New Roman"/>
                <w:color w:val="000000" w:themeColor="text1"/>
                <w:kern w:val="24"/>
                <w:sz w:val="24"/>
              </w:rPr>
              <w:t>31)</w:t>
            </w:r>
          </w:p>
        </w:tc>
        <w:tc>
          <w:tcPr>
            <w:tcW w:w="3261" w:type="dxa"/>
          </w:tcPr>
          <w:p w14:paraId="177863B6" w14:textId="50CB4C47" w:rsidR="000366A4" w:rsidRPr="000366A4" w:rsidRDefault="000366A4" w:rsidP="000366A4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0366A4">
              <w:rPr>
                <w:rFonts w:eastAsia="ＭＳ Ｐゴシック" w:cs="Times New Roman"/>
                <w:color w:val="000000"/>
                <w:kern w:val="0"/>
                <w:sz w:val="24"/>
              </w:rPr>
              <w:t>−1 (−3 to 0)</w:t>
            </w:r>
          </w:p>
        </w:tc>
        <w:tc>
          <w:tcPr>
            <w:tcW w:w="1417" w:type="dxa"/>
            <w:vAlign w:val="center"/>
          </w:tcPr>
          <w:p w14:paraId="07077A75" w14:textId="01374848" w:rsidR="000366A4" w:rsidRPr="005B447C" w:rsidRDefault="000366A4" w:rsidP="000366A4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5B447C">
              <w:rPr>
                <w:rFonts w:cs="Times New Roman"/>
                <w:color w:val="000000" w:themeColor="text1"/>
                <w:kern w:val="24"/>
                <w:sz w:val="24"/>
              </w:rPr>
              <w:t>0.17</w:t>
            </w:r>
          </w:p>
        </w:tc>
      </w:tr>
      <w:tr w:rsidR="000366A4" w:rsidRPr="005B447C" w14:paraId="4F9FB172" w14:textId="77777777" w:rsidTr="003F7DE0">
        <w:tc>
          <w:tcPr>
            <w:tcW w:w="2266" w:type="dxa"/>
            <w:vAlign w:val="center"/>
          </w:tcPr>
          <w:p w14:paraId="5E5EF9F7" w14:textId="05C14F26" w:rsidR="000366A4" w:rsidRPr="005B447C" w:rsidRDefault="000366A4" w:rsidP="000366A4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5B447C">
              <w:rPr>
                <w:rFonts w:cs="Times New Roman"/>
                <w:color w:val="000000" w:themeColor="text1"/>
                <w:kern w:val="24"/>
                <w:sz w:val="24"/>
              </w:rPr>
              <w:t>TMT-B (s)</w:t>
            </w:r>
          </w:p>
        </w:tc>
        <w:tc>
          <w:tcPr>
            <w:tcW w:w="2266" w:type="dxa"/>
            <w:vAlign w:val="center"/>
          </w:tcPr>
          <w:p w14:paraId="647F4E27" w14:textId="3D160832" w:rsidR="000366A4" w:rsidRPr="005B447C" w:rsidRDefault="000366A4" w:rsidP="000366A4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5B447C">
              <w:rPr>
                <w:rFonts w:cs="Times New Roman"/>
                <w:color w:val="000000" w:themeColor="text1"/>
                <w:kern w:val="24"/>
                <w:sz w:val="24"/>
              </w:rPr>
              <w:t>52 (45</w:t>
            </w:r>
            <w:r w:rsidRPr="005B447C">
              <w:rPr>
                <w:rFonts w:cs="Times New Roman"/>
                <w:color w:val="000000" w:themeColor="text1"/>
                <w:sz w:val="24"/>
              </w:rPr>
              <w:t>–</w:t>
            </w:r>
            <w:r w:rsidRPr="005B447C">
              <w:rPr>
                <w:rFonts w:cs="Times New Roman"/>
                <w:color w:val="000000" w:themeColor="text1"/>
                <w:kern w:val="24"/>
                <w:sz w:val="24"/>
              </w:rPr>
              <w:t>64)</w:t>
            </w:r>
          </w:p>
        </w:tc>
        <w:tc>
          <w:tcPr>
            <w:tcW w:w="2267" w:type="dxa"/>
            <w:vAlign w:val="center"/>
          </w:tcPr>
          <w:p w14:paraId="088CA888" w14:textId="3D83AD45" w:rsidR="000366A4" w:rsidRPr="005B447C" w:rsidRDefault="000366A4" w:rsidP="000366A4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5B447C">
              <w:rPr>
                <w:rFonts w:cs="Times New Roman"/>
                <w:color w:val="000000" w:themeColor="text1"/>
                <w:kern w:val="24"/>
                <w:sz w:val="24"/>
              </w:rPr>
              <w:t>51 (42</w:t>
            </w:r>
            <w:r w:rsidRPr="005B447C">
              <w:rPr>
                <w:rFonts w:cs="Times New Roman"/>
                <w:color w:val="000000" w:themeColor="text1"/>
                <w:sz w:val="24"/>
              </w:rPr>
              <w:t>–</w:t>
            </w:r>
            <w:r w:rsidRPr="005B447C">
              <w:rPr>
                <w:rFonts w:cs="Times New Roman"/>
                <w:color w:val="000000" w:themeColor="text1"/>
                <w:kern w:val="24"/>
                <w:sz w:val="24"/>
              </w:rPr>
              <w:t>60)</w:t>
            </w:r>
          </w:p>
        </w:tc>
        <w:tc>
          <w:tcPr>
            <w:tcW w:w="3261" w:type="dxa"/>
          </w:tcPr>
          <w:p w14:paraId="129AD023" w14:textId="33DE8873" w:rsidR="000366A4" w:rsidRPr="000366A4" w:rsidRDefault="000366A4" w:rsidP="000366A4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0366A4">
              <w:rPr>
                <w:rFonts w:eastAsia="ＭＳ Ｐゴシック" w:cs="Times New Roman"/>
                <w:color w:val="000000"/>
                <w:kern w:val="0"/>
                <w:sz w:val="24"/>
              </w:rPr>
              <w:t>1 (−2 to 5)</w:t>
            </w:r>
          </w:p>
        </w:tc>
        <w:tc>
          <w:tcPr>
            <w:tcW w:w="1417" w:type="dxa"/>
            <w:vAlign w:val="center"/>
          </w:tcPr>
          <w:p w14:paraId="02E61426" w14:textId="40DC9CCA" w:rsidR="000366A4" w:rsidRPr="005B447C" w:rsidRDefault="000366A4" w:rsidP="000366A4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5B447C">
              <w:rPr>
                <w:rFonts w:cs="Times New Roman"/>
                <w:color w:val="000000" w:themeColor="text1"/>
                <w:kern w:val="24"/>
                <w:sz w:val="24"/>
              </w:rPr>
              <w:t>0.44</w:t>
            </w:r>
          </w:p>
        </w:tc>
      </w:tr>
    </w:tbl>
    <w:p w14:paraId="71FBB1D0" w14:textId="6205C2DD" w:rsidR="000E50AF" w:rsidRPr="005B447C" w:rsidRDefault="0004684E" w:rsidP="00640420">
      <w:pPr>
        <w:jc w:val="left"/>
        <w:rPr>
          <w:rFonts w:eastAsia="Hiragino Kaku Gothic Pro W3" w:cs="Times New Roman"/>
          <w:color w:val="000000" w:themeColor="text1"/>
          <w:sz w:val="24"/>
        </w:rPr>
      </w:pPr>
      <w:r w:rsidRPr="005B447C">
        <w:rPr>
          <w:rFonts w:cs="Times New Roman"/>
          <w:color w:val="000000" w:themeColor="text1"/>
          <w:sz w:val="24"/>
        </w:rPr>
        <w:t>Mann</w:t>
      </w:r>
      <w:r w:rsidR="000366A4" w:rsidRPr="000366A4">
        <w:rPr>
          <w:rFonts w:cs="Times New Roman"/>
          <w:color w:val="000000"/>
          <w:sz w:val="24"/>
        </w:rPr>
        <w:t>–</w:t>
      </w:r>
      <w:r w:rsidRPr="005B447C">
        <w:rPr>
          <w:rFonts w:cs="Times New Roman"/>
          <w:color w:val="000000" w:themeColor="text1"/>
          <w:sz w:val="24"/>
        </w:rPr>
        <w:t xml:space="preserve">Whitney </w:t>
      </w:r>
      <w:r w:rsidR="00443BED" w:rsidRPr="005B447C">
        <w:rPr>
          <w:rFonts w:cs="Times New Roman"/>
          <w:i/>
          <w:iCs/>
          <w:color w:val="000000" w:themeColor="text1"/>
          <w:sz w:val="24"/>
        </w:rPr>
        <w:t xml:space="preserve">U </w:t>
      </w:r>
      <w:r w:rsidRPr="005B447C">
        <w:rPr>
          <w:rFonts w:cs="Times New Roman"/>
          <w:color w:val="000000" w:themeColor="text1"/>
          <w:sz w:val="24"/>
        </w:rPr>
        <w:t>test</w:t>
      </w:r>
      <w:r w:rsidR="00C87F1B" w:rsidRPr="005B447C">
        <w:rPr>
          <w:rFonts w:cs="Times New Roman"/>
          <w:color w:val="000000" w:themeColor="text1"/>
          <w:sz w:val="24"/>
        </w:rPr>
        <w:t>.</w:t>
      </w:r>
      <w:r w:rsidR="00B2714E" w:rsidRPr="005B447C">
        <w:rPr>
          <w:rFonts w:eastAsia="Hiragino Kaku Gothic Pro W3" w:cs="Times New Roman"/>
          <w:color w:val="000000" w:themeColor="text1"/>
          <w:sz w:val="24"/>
        </w:rPr>
        <w:t xml:space="preserve"> </w:t>
      </w:r>
      <w:r w:rsidR="000E50AF" w:rsidRPr="005B447C">
        <w:rPr>
          <w:rFonts w:eastAsia="Hiragino Kaku Gothic Pro W3" w:cs="Times New Roman"/>
          <w:color w:val="000000" w:themeColor="text1"/>
          <w:sz w:val="24"/>
        </w:rPr>
        <w:t>Values are reported as</w:t>
      </w:r>
      <w:r w:rsidR="00A14E70" w:rsidRPr="005B447C">
        <w:rPr>
          <w:rFonts w:eastAsia="Hiragino Kaku Gothic Pro W3" w:cs="Times New Roman"/>
          <w:color w:val="000000" w:themeColor="text1"/>
          <w:sz w:val="24"/>
        </w:rPr>
        <w:t xml:space="preserve"> median (IQR)</w:t>
      </w:r>
      <w:r w:rsidR="00B2714E" w:rsidRPr="005B447C">
        <w:rPr>
          <w:rFonts w:eastAsia="Hiragino Kaku Gothic Pro W3" w:cs="Times New Roman"/>
          <w:color w:val="000000" w:themeColor="text1"/>
          <w:sz w:val="24"/>
        </w:rPr>
        <w:t xml:space="preserve">. </w:t>
      </w:r>
      <w:r w:rsidR="000366A4" w:rsidRPr="000366A4">
        <w:rPr>
          <w:rFonts w:cs="Times New Roman"/>
          <w:color w:val="000000"/>
          <w:sz w:val="24"/>
        </w:rPr>
        <w:t>Median differences and 95% confidence intervals were estimated using the Hodges–Lehmann method</w:t>
      </w:r>
      <w:r w:rsidR="000366A4">
        <w:rPr>
          <w:rFonts w:cs="Times New Roman"/>
          <w:color w:val="000000"/>
          <w:sz w:val="24"/>
        </w:rPr>
        <w:t>.</w:t>
      </w:r>
      <w:r w:rsidR="000366A4" w:rsidRPr="000366A4">
        <w:rPr>
          <w:rFonts w:cs="Times New Roman"/>
          <w:color w:val="000000"/>
          <w:sz w:val="24"/>
        </w:rPr>
        <w:t xml:space="preserve"> </w:t>
      </w:r>
      <w:r w:rsidR="00AF4029" w:rsidRPr="005B447C">
        <w:rPr>
          <w:rFonts w:eastAsia="Hiragino Kaku Gothic Pro W3" w:cs="Times New Roman"/>
          <w:color w:val="000000" w:themeColor="text1"/>
          <w:sz w:val="24"/>
        </w:rPr>
        <w:t>D</w:t>
      </w:r>
      <w:r w:rsidR="00830C9C" w:rsidRPr="005B447C">
        <w:rPr>
          <w:rFonts w:eastAsia="Hiragino Kaku Gothic Pro W3" w:cs="Times New Roman"/>
          <w:color w:val="000000" w:themeColor="text1"/>
          <w:sz w:val="24"/>
        </w:rPr>
        <w:t>-</w:t>
      </w:r>
      <w:r w:rsidR="00AF4029" w:rsidRPr="005B447C">
        <w:rPr>
          <w:rFonts w:eastAsia="Hiragino Kaku Gothic Pro W3" w:cs="Times New Roman"/>
          <w:color w:val="000000" w:themeColor="text1"/>
          <w:sz w:val="24"/>
        </w:rPr>
        <w:t xml:space="preserve">CAT, </w:t>
      </w:r>
      <w:r w:rsidR="00426262">
        <w:rPr>
          <w:rFonts w:eastAsia="Hiragino Kaku Gothic Pro W3" w:cs="Times New Roman"/>
          <w:color w:val="000000" w:themeColor="text1"/>
          <w:sz w:val="24"/>
        </w:rPr>
        <w:t>D</w:t>
      </w:r>
      <w:r w:rsidR="00AF4029" w:rsidRPr="005B447C">
        <w:rPr>
          <w:rFonts w:eastAsia="Hiragino Kaku Gothic Pro W3" w:cs="Times New Roman"/>
          <w:color w:val="000000" w:themeColor="text1"/>
          <w:sz w:val="24"/>
        </w:rPr>
        <w:t xml:space="preserve">igit </w:t>
      </w:r>
      <w:r w:rsidR="00426262">
        <w:rPr>
          <w:rFonts w:eastAsia="Hiragino Kaku Gothic Pro W3" w:cs="Times New Roman"/>
          <w:color w:val="000000" w:themeColor="text1"/>
          <w:sz w:val="24"/>
        </w:rPr>
        <w:t>C</w:t>
      </w:r>
      <w:r w:rsidR="00AF4029" w:rsidRPr="005B447C">
        <w:rPr>
          <w:rFonts w:eastAsia="Hiragino Kaku Gothic Pro W3" w:cs="Times New Roman"/>
          <w:color w:val="000000" w:themeColor="text1"/>
          <w:sz w:val="24"/>
        </w:rPr>
        <w:t>ancel</w:t>
      </w:r>
      <w:r w:rsidR="00204DA7" w:rsidRPr="005B447C">
        <w:rPr>
          <w:rFonts w:eastAsia="Hiragino Kaku Gothic Pro W3" w:cs="Times New Roman"/>
          <w:color w:val="000000" w:themeColor="text1"/>
          <w:sz w:val="24"/>
        </w:rPr>
        <w:t>lation</w:t>
      </w:r>
      <w:r w:rsidR="00AF4029" w:rsidRPr="005B447C">
        <w:rPr>
          <w:rFonts w:eastAsia="Hiragino Kaku Gothic Pro W3" w:cs="Times New Roman"/>
          <w:color w:val="000000" w:themeColor="text1"/>
          <w:sz w:val="24"/>
        </w:rPr>
        <w:t xml:space="preserve"> </w:t>
      </w:r>
      <w:r w:rsidR="00426262">
        <w:rPr>
          <w:rFonts w:eastAsia="Hiragino Kaku Gothic Pro W3" w:cs="Times New Roman"/>
          <w:color w:val="000000" w:themeColor="text1"/>
          <w:sz w:val="24"/>
        </w:rPr>
        <w:t>T</w:t>
      </w:r>
      <w:r w:rsidR="00AF4029" w:rsidRPr="005B447C">
        <w:rPr>
          <w:rFonts w:eastAsia="Hiragino Kaku Gothic Pro W3" w:cs="Times New Roman"/>
          <w:color w:val="000000" w:themeColor="text1"/>
          <w:sz w:val="24"/>
        </w:rPr>
        <w:t xml:space="preserve">est; </w:t>
      </w:r>
      <w:r w:rsidR="009A72E4" w:rsidRPr="005B447C">
        <w:rPr>
          <w:rFonts w:eastAsia="Hiragino Kaku Gothic Pro W3" w:cs="Times New Roman"/>
          <w:color w:val="000000" w:themeColor="text1"/>
          <w:sz w:val="24"/>
        </w:rPr>
        <w:t xml:space="preserve">HA </w:t>
      </w:r>
      <w:r w:rsidR="005B447C" w:rsidRPr="005B447C">
        <w:rPr>
          <w:rFonts w:cs="Times New Roman"/>
          <w:color w:val="000000" w:themeColor="text1"/>
          <w:sz w:val="24"/>
        </w:rPr>
        <w:t>(−)</w:t>
      </w:r>
      <w:r w:rsidR="009A72E4" w:rsidRPr="005B447C">
        <w:rPr>
          <w:rFonts w:eastAsia="Hiragino Kaku Gothic Pro W3" w:cs="Times New Roman"/>
          <w:color w:val="000000" w:themeColor="text1"/>
          <w:sz w:val="24"/>
        </w:rPr>
        <w:t xml:space="preserve">, without headache; </w:t>
      </w:r>
      <w:r w:rsidR="002B3E7D" w:rsidRPr="005B447C">
        <w:rPr>
          <w:rFonts w:eastAsia="Hiragino Kaku Gothic Pro W3" w:cs="Times New Roman"/>
          <w:color w:val="000000" w:themeColor="text1"/>
          <w:sz w:val="24"/>
        </w:rPr>
        <w:t>HA</w:t>
      </w:r>
      <w:r w:rsidR="0013139A" w:rsidRPr="005B447C">
        <w:rPr>
          <w:rFonts w:eastAsia="Hiragino Kaku Gothic Pro W3" w:cs="Times New Roman"/>
          <w:color w:val="000000" w:themeColor="text1"/>
          <w:sz w:val="24"/>
        </w:rPr>
        <w:t xml:space="preserve"> </w:t>
      </w:r>
      <w:r w:rsidR="002B3E7D" w:rsidRPr="005B447C">
        <w:rPr>
          <w:rFonts w:eastAsia="Hiragino Kaku Gothic Pro W3" w:cs="Times New Roman"/>
          <w:color w:val="000000" w:themeColor="text1"/>
          <w:sz w:val="24"/>
        </w:rPr>
        <w:t>(+),</w:t>
      </w:r>
      <w:r w:rsidR="00B2714E" w:rsidRPr="005B447C">
        <w:rPr>
          <w:rFonts w:eastAsia="Hiragino Kaku Gothic Pro W3" w:cs="Times New Roman"/>
          <w:color w:val="000000" w:themeColor="text1"/>
          <w:sz w:val="24"/>
        </w:rPr>
        <w:t xml:space="preserve"> with</w:t>
      </w:r>
      <w:r w:rsidR="002B3E7D" w:rsidRPr="005B447C">
        <w:rPr>
          <w:rFonts w:eastAsia="Hiragino Kaku Gothic Pro W3" w:cs="Times New Roman"/>
          <w:color w:val="000000" w:themeColor="text1"/>
          <w:sz w:val="24"/>
        </w:rPr>
        <w:t xml:space="preserve"> headache; </w:t>
      </w:r>
      <w:r w:rsidR="00AF4029" w:rsidRPr="005B447C">
        <w:rPr>
          <w:rFonts w:eastAsia="Hiragino Kaku Gothic Pro W3" w:cs="Times New Roman"/>
          <w:color w:val="000000" w:themeColor="text1"/>
          <w:sz w:val="24"/>
        </w:rPr>
        <w:t>TMT</w:t>
      </w:r>
      <w:r w:rsidR="00E67EA1" w:rsidRPr="005B447C">
        <w:rPr>
          <w:rFonts w:eastAsia="Hiragino Kaku Gothic Pro W3" w:cs="Times New Roman"/>
          <w:color w:val="000000" w:themeColor="text1"/>
          <w:sz w:val="24"/>
        </w:rPr>
        <w:t xml:space="preserve">, </w:t>
      </w:r>
      <w:r w:rsidR="00426262">
        <w:rPr>
          <w:rFonts w:eastAsia="Hiragino Kaku Gothic Pro W3" w:cs="Times New Roman"/>
          <w:color w:val="000000" w:themeColor="text1"/>
          <w:sz w:val="24"/>
        </w:rPr>
        <w:t>T</w:t>
      </w:r>
      <w:r w:rsidR="00AF4029" w:rsidRPr="005B447C">
        <w:rPr>
          <w:rFonts w:eastAsia="Hiragino Kaku Gothic Pro W3" w:cs="Times New Roman"/>
          <w:color w:val="000000" w:themeColor="text1"/>
          <w:sz w:val="24"/>
        </w:rPr>
        <w:t xml:space="preserve">rail </w:t>
      </w:r>
      <w:r w:rsidR="00426262">
        <w:rPr>
          <w:rFonts w:eastAsia="Hiragino Kaku Gothic Pro W3" w:cs="Times New Roman"/>
          <w:color w:val="000000" w:themeColor="text1"/>
          <w:sz w:val="24"/>
        </w:rPr>
        <w:t>M</w:t>
      </w:r>
      <w:r w:rsidR="00AF4029" w:rsidRPr="005B447C">
        <w:rPr>
          <w:rFonts w:eastAsia="Hiragino Kaku Gothic Pro W3" w:cs="Times New Roman"/>
          <w:color w:val="000000" w:themeColor="text1"/>
          <w:sz w:val="24"/>
        </w:rPr>
        <w:t xml:space="preserve">aking </w:t>
      </w:r>
      <w:r w:rsidR="00426262">
        <w:rPr>
          <w:rFonts w:eastAsia="Hiragino Kaku Gothic Pro W3" w:cs="Times New Roman"/>
          <w:color w:val="000000" w:themeColor="text1"/>
          <w:sz w:val="24"/>
        </w:rPr>
        <w:t>T</w:t>
      </w:r>
      <w:r w:rsidR="00AF4029" w:rsidRPr="005B447C">
        <w:rPr>
          <w:rFonts w:eastAsia="Hiragino Kaku Gothic Pro W3" w:cs="Times New Roman"/>
          <w:color w:val="000000" w:themeColor="text1"/>
          <w:sz w:val="24"/>
        </w:rPr>
        <w:t>est</w:t>
      </w:r>
      <w:r w:rsidR="00B2714E" w:rsidRPr="005B447C">
        <w:rPr>
          <w:rFonts w:eastAsia="Hiragino Kaku Gothic Pro W3" w:cs="Times New Roman"/>
          <w:color w:val="000000" w:themeColor="text1"/>
          <w:sz w:val="24"/>
        </w:rPr>
        <w:t>.</w:t>
      </w:r>
    </w:p>
    <w:sectPr w:rsidR="000E50AF" w:rsidRPr="005B447C" w:rsidSect="005177A3">
      <w:pgSz w:w="16820" w:h="11900" w:orient="landscape"/>
      <w:pgMar w:top="1440" w:right="2880" w:bottom="1440" w:left="28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iragino Kaku Gothic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E748C0"/>
    <w:multiLevelType w:val="hybridMultilevel"/>
    <w:tmpl w:val="8E525F9E"/>
    <w:lvl w:ilvl="0" w:tplc="F55C6322">
      <w:numFmt w:val="bullet"/>
      <w:lvlText w:val=""/>
      <w:lvlJc w:val="left"/>
      <w:pPr>
        <w:ind w:left="360" w:hanging="360"/>
      </w:pPr>
      <w:rPr>
        <w:rFonts w:ascii="Wingdings" w:eastAsiaTheme="maj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5B30B61"/>
    <w:multiLevelType w:val="hybridMultilevel"/>
    <w:tmpl w:val="6FC2E4D0"/>
    <w:lvl w:ilvl="0" w:tplc="6232A806">
      <w:numFmt w:val="bullet"/>
      <w:lvlText w:val=""/>
      <w:lvlJc w:val="left"/>
      <w:pPr>
        <w:ind w:left="720" w:hanging="360"/>
      </w:pPr>
      <w:rPr>
        <w:rFonts w:ascii="Wingdings" w:eastAsiaTheme="maj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num w:numId="1" w16cid:durableId="177543611">
    <w:abstractNumId w:val="0"/>
  </w:num>
  <w:num w:numId="2" w16cid:durableId="7533554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9F5"/>
    <w:rsid w:val="00000B18"/>
    <w:rsid w:val="00003550"/>
    <w:rsid w:val="00003D3C"/>
    <w:rsid w:val="000052B7"/>
    <w:rsid w:val="00005434"/>
    <w:rsid w:val="000067C7"/>
    <w:rsid w:val="000143ED"/>
    <w:rsid w:val="00015175"/>
    <w:rsid w:val="0001688A"/>
    <w:rsid w:val="00016C71"/>
    <w:rsid w:val="0001701D"/>
    <w:rsid w:val="00025BED"/>
    <w:rsid w:val="00026E60"/>
    <w:rsid w:val="00026EA9"/>
    <w:rsid w:val="0003095D"/>
    <w:rsid w:val="00032B99"/>
    <w:rsid w:val="000366A4"/>
    <w:rsid w:val="000411E1"/>
    <w:rsid w:val="000427E1"/>
    <w:rsid w:val="00042AC4"/>
    <w:rsid w:val="0004684E"/>
    <w:rsid w:val="00047430"/>
    <w:rsid w:val="00052BFB"/>
    <w:rsid w:val="00054E65"/>
    <w:rsid w:val="000563FD"/>
    <w:rsid w:val="000608B6"/>
    <w:rsid w:val="0006496B"/>
    <w:rsid w:val="00065F27"/>
    <w:rsid w:val="00073B54"/>
    <w:rsid w:val="00074188"/>
    <w:rsid w:val="00074F1F"/>
    <w:rsid w:val="00074FE7"/>
    <w:rsid w:val="00080A3A"/>
    <w:rsid w:val="000821A6"/>
    <w:rsid w:val="00082FC1"/>
    <w:rsid w:val="0009393E"/>
    <w:rsid w:val="00094D86"/>
    <w:rsid w:val="000A0B57"/>
    <w:rsid w:val="000A0E53"/>
    <w:rsid w:val="000A57A5"/>
    <w:rsid w:val="000A6021"/>
    <w:rsid w:val="000B1393"/>
    <w:rsid w:val="000B6080"/>
    <w:rsid w:val="000C56A1"/>
    <w:rsid w:val="000D6CC8"/>
    <w:rsid w:val="000D7998"/>
    <w:rsid w:val="000D79A3"/>
    <w:rsid w:val="000E3886"/>
    <w:rsid w:val="000E50AF"/>
    <w:rsid w:val="000F198B"/>
    <w:rsid w:val="000F1B94"/>
    <w:rsid w:val="000F4626"/>
    <w:rsid w:val="000F5592"/>
    <w:rsid w:val="000F59BA"/>
    <w:rsid w:val="000F5B51"/>
    <w:rsid w:val="000F7454"/>
    <w:rsid w:val="000F7C9D"/>
    <w:rsid w:val="00113EDF"/>
    <w:rsid w:val="00114438"/>
    <w:rsid w:val="00116438"/>
    <w:rsid w:val="0011675F"/>
    <w:rsid w:val="001216E3"/>
    <w:rsid w:val="00121DEE"/>
    <w:rsid w:val="00130E3B"/>
    <w:rsid w:val="0013139A"/>
    <w:rsid w:val="00132711"/>
    <w:rsid w:val="00132C77"/>
    <w:rsid w:val="00132E04"/>
    <w:rsid w:val="00133445"/>
    <w:rsid w:val="00135091"/>
    <w:rsid w:val="00141D42"/>
    <w:rsid w:val="00142177"/>
    <w:rsid w:val="001422D6"/>
    <w:rsid w:val="00146148"/>
    <w:rsid w:val="00147D85"/>
    <w:rsid w:val="0015029C"/>
    <w:rsid w:val="0015374A"/>
    <w:rsid w:val="001540E8"/>
    <w:rsid w:val="00165BD4"/>
    <w:rsid w:val="00165E0B"/>
    <w:rsid w:val="0018079C"/>
    <w:rsid w:val="00180EF2"/>
    <w:rsid w:val="00181BBC"/>
    <w:rsid w:val="00181F47"/>
    <w:rsid w:val="0018300C"/>
    <w:rsid w:val="00187CDD"/>
    <w:rsid w:val="00190717"/>
    <w:rsid w:val="001932B1"/>
    <w:rsid w:val="00196700"/>
    <w:rsid w:val="001A4779"/>
    <w:rsid w:val="001B092E"/>
    <w:rsid w:val="001B3603"/>
    <w:rsid w:val="001C3A0D"/>
    <w:rsid w:val="001D5DAB"/>
    <w:rsid w:val="001D6A36"/>
    <w:rsid w:val="001E092D"/>
    <w:rsid w:val="001E14BC"/>
    <w:rsid w:val="001E38C5"/>
    <w:rsid w:val="001E5727"/>
    <w:rsid w:val="001F09E2"/>
    <w:rsid w:val="001F46D1"/>
    <w:rsid w:val="001F6606"/>
    <w:rsid w:val="00200316"/>
    <w:rsid w:val="00204DA7"/>
    <w:rsid w:val="002143CE"/>
    <w:rsid w:val="0021668D"/>
    <w:rsid w:val="002166E5"/>
    <w:rsid w:val="00221969"/>
    <w:rsid w:val="002259A2"/>
    <w:rsid w:val="002300DE"/>
    <w:rsid w:val="002304B4"/>
    <w:rsid w:val="00245640"/>
    <w:rsid w:val="002464E0"/>
    <w:rsid w:val="00251A74"/>
    <w:rsid w:val="00255377"/>
    <w:rsid w:val="00263B71"/>
    <w:rsid w:val="00266954"/>
    <w:rsid w:val="00266AAD"/>
    <w:rsid w:val="00270179"/>
    <w:rsid w:val="00270FCA"/>
    <w:rsid w:val="00271F91"/>
    <w:rsid w:val="002745A1"/>
    <w:rsid w:val="00275AAA"/>
    <w:rsid w:val="0028230B"/>
    <w:rsid w:val="00286A0A"/>
    <w:rsid w:val="00290E73"/>
    <w:rsid w:val="00294BE6"/>
    <w:rsid w:val="00297E89"/>
    <w:rsid w:val="002A38CE"/>
    <w:rsid w:val="002B3E7D"/>
    <w:rsid w:val="002B49CC"/>
    <w:rsid w:val="002C15D5"/>
    <w:rsid w:val="002D0899"/>
    <w:rsid w:val="002D3C21"/>
    <w:rsid w:val="002D4BED"/>
    <w:rsid w:val="002D7972"/>
    <w:rsid w:val="002F0BF1"/>
    <w:rsid w:val="002F4BCF"/>
    <w:rsid w:val="002F53D8"/>
    <w:rsid w:val="002F5BBD"/>
    <w:rsid w:val="00302B91"/>
    <w:rsid w:val="00302CC3"/>
    <w:rsid w:val="003160CE"/>
    <w:rsid w:val="00316EA6"/>
    <w:rsid w:val="003174F2"/>
    <w:rsid w:val="00334224"/>
    <w:rsid w:val="0033484F"/>
    <w:rsid w:val="00340B94"/>
    <w:rsid w:val="003478C6"/>
    <w:rsid w:val="00351F2C"/>
    <w:rsid w:val="00356ADE"/>
    <w:rsid w:val="003629C7"/>
    <w:rsid w:val="00370CA5"/>
    <w:rsid w:val="00373D5F"/>
    <w:rsid w:val="0037611E"/>
    <w:rsid w:val="00377D30"/>
    <w:rsid w:val="00386E77"/>
    <w:rsid w:val="00387F85"/>
    <w:rsid w:val="003911C6"/>
    <w:rsid w:val="003917F4"/>
    <w:rsid w:val="00391E9B"/>
    <w:rsid w:val="00394172"/>
    <w:rsid w:val="00394A94"/>
    <w:rsid w:val="00397268"/>
    <w:rsid w:val="003A37A8"/>
    <w:rsid w:val="003A54C6"/>
    <w:rsid w:val="003B4C96"/>
    <w:rsid w:val="003C5F3F"/>
    <w:rsid w:val="003C69F5"/>
    <w:rsid w:val="003C7ADD"/>
    <w:rsid w:val="003D5246"/>
    <w:rsid w:val="003D52A5"/>
    <w:rsid w:val="003D5F46"/>
    <w:rsid w:val="003E75F4"/>
    <w:rsid w:val="003F0163"/>
    <w:rsid w:val="003F5028"/>
    <w:rsid w:val="003F7DE0"/>
    <w:rsid w:val="00400052"/>
    <w:rsid w:val="0040190D"/>
    <w:rsid w:val="00402E54"/>
    <w:rsid w:val="004053CB"/>
    <w:rsid w:val="00405AD8"/>
    <w:rsid w:val="00405DFA"/>
    <w:rsid w:val="00406189"/>
    <w:rsid w:val="00407EF6"/>
    <w:rsid w:val="00407F7C"/>
    <w:rsid w:val="004103CD"/>
    <w:rsid w:val="004104F0"/>
    <w:rsid w:val="004114F6"/>
    <w:rsid w:val="00411E87"/>
    <w:rsid w:val="00412E86"/>
    <w:rsid w:val="00413297"/>
    <w:rsid w:val="00421DDA"/>
    <w:rsid w:val="00423E10"/>
    <w:rsid w:val="00426262"/>
    <w:rsid w:val="0042763C"/>
    <w:rsid w:val="004316A5"/>
    <w:rsid w:val="00434E1A"/>
    <w:rsid w:val="004421EB"/>
    <w:rsid w:val="00443BED"/>
    <w:rsid w:val="00444623"/>
    <w:rsid w:val="00446035"/>
    <w:rsid w:val="004500D8"/>
    <w:rsid w:val="0045163F"/>
    <w:rsid w:val="00456C6F"/>
    <w:rsid w:val="004572BE"/>
    <w:rsid w:val="004626BE"/>
    <w:rsid w:val="00471B04"/>
    <w:rsid w:val="004750D4"/>
    <w:rsid w:val="004755C1"/>
    <w:rsid w:val="00483E63"/>
    <w:rsid w:val="00485A24"/>
    <w:rsid w:val="00491A03"/>
    <w:rsid w:val="00492C9E"/>
    <w:rsid w:val="0049514D"/>
    <w:rsid w:val="00496A97"/>
    <w:rsid w:val="004A1D22"/>
    <w:rsid w:val="004A2BC3"/>
    <w:rsid w:val="004A7960"/>
    <w:rsid w:val="004B2B44"/>
    <w:rsid w:val="004B3D8D"/>
    <w:rsid w:val="004B4C41"/>
    <w:rsid w:val="004B586C"/>
    <w:rsid w:val="004B7D13"/>
    <w:rsid w:val="004C0787"/>
    <w:rsid w:val="004C7933"/>
    <w:rsid w:val="004D0D9B"/>
    <w:rsid w:val="004D256D"/>
    <w:rsid w:val="004E4DF5"/>
    <w:rsid w:val="004E6F4A"/>
    <w:rsid w:val="004F0087"/>
    <w:rsid w:val="004F065D"/>
    <w:rsid w:val="004F64A8"/>
    <w:rsid w:val="00501470"/>
    <w:rsid w:val="00506702"/>
    <w:rsid w:val="00506A2A"/>
    <w:rsid w:val="00512FDB"/>
    <w:rsid w:val="00515430"/>
    <w:rsid w:val="005177A3"/>
    <w:rsid w:val="00523ADC"/>
    <w:rsid w:val="00535FF9"/>
    <w:rsid w:val="00540A7D"/>
    <w:rsid w:val="00542A6B"/>
    <w:rsid w:val="00543155"/>
    <w:rsid w:val="005431CF"/>
    <w:rsid w:val="0055404E"/>
    <w:rsid w:val="00557596"/>
    <w:rsid w:val="005723B3"/>
    <w:rsid w:val="00573FED"/>
    <w:rsid w:val="005744CE"/>
    <w:rsid w:val="00574F6B"/>
    <w:rsid w:val="00576452"/>
    <w:rsid w:val="00576787"/>
    <w:rsid w:val="00584AD7"/>
    <w:rsid w:val="00587E28"/>
    <w:rsid w:val="005A16F3"/>
    <w:rsid w:val="005A33E4"/>
    <w:rsid w:val="005A4549"/>
    <w:rsid w:val="005A4925"/>
    <w:rsid w:val="005B14D1"/>
    <w:rsid w:val="005B447C"/>
    <w:rsid w:val="005B64BC"/>
    <w:rsid w:val="005C1FB1"/>
    <w:rsid w:val="005C201A"/>
    <w:rsid w:val="005C7379"/>
    <w:rsid w:val="005D74EC"/>
    <w:rsid w:val="005E1094"/>
    <w:rsid w:val="005F037D"/>
    <w:rsid w:val="005F5AE8"/>
    <w:rsid w:val="005F65B0"/>
    <w:rsid w:val="005F6BA3"/>
    <w:rsid w:val="005F6DFF"/>
    <w:rsid w:val="005F77B2"/>
    <w:rsid w:val="0060012D"/>
    <w:rsid w:val="006019DE"/>
    <w:rsid w:val="0061109E"/>
    <w:rsid w:val="00611A63"/>
    <w:rsid w:val="00612C91"/>
    <w:rsid w:val="00614CBB"/>
    <w:rsid w:val="00615F22"/>
    <w:rsid w:val="00616F28"/>
    <w:rsid w:val="006243C3"/>
    <w:rsid w:val="00624F23"/>
    <w:rsid w:val="00626CD7"/>
    <w:rsid w:val="00627911"/>
    <w:rsid w:val="00627986"/>
    <w:rsid w:val="00633559"/>
    <w:rsid w:val="00633CAE"/>
    <w:rsid w:val="006351E3"/>
    <w:rsid w:val="00635E1D"/>
    <w:rsid w:val="00640420"/>
    <w:rsid w:val="00642CDE"/>
    <w:rsid w:val="006473B6"/>
    <w:rsid w:val="00650D7F"/>
    <w:rsid w:val="00652CF7"/>
    <w:rsid w:val="006645DE"/>
    <w:rsid w:val="00665A4F"/>
    <w:rsid w:val="00672BE3"/>
    <w:rsid w:val="00677217"/>
    <w:rsid w:val="006802F4"/>
    <w:rsid w:val="00680542"/>
    <w:rsid w:val="0068394C"/>
    <w:rsid w:val="0068795D"/>
    <w:rsid w:val="00693462"/>
    <w:rsid w:val="00697A5F"/>
    <w:rsid w:val="006A3121"/>
    <w:rsid w:val="006A6508"/>
    <w:rsid w:val="006B3D75"/>
    <w:rsid w:val="006B5870"/>
    <w:rsid w:val="006B6CDB"/>
    <w:rsid w:val="006C11F0"/>
    <w:rsid w:val="006C4836"/>
    <w:rsid w:val="006C4AA8"/>
    <w:rsid w:val="006C4AF1"/>
    <w:rsid w:val="006C5273"/>
    <w:rsid w:val="006C7756"/>
    <w:rsid w:val="006D5335"/>
    <w:rsid w:val="006D63CD"/>
    <w:rsid w:val="006D754C"/>
    <w:rsid w:val="006E126A"/>
    <w:rsid w:val="006E3DA7"/>
    <w:rsid w:val="006E4082"/>
    <w:rsid w:val="006E44F0"/>
    <w:rsid w:val="006E7C97"/>
    <w:rsid w:val="006F0189"/>
    <w:rsid w:val="006F23F6"/>
    <w:rsid w:val="006F298A"/>
    <w:rsid w:val="006F3827"/>
    <w:rsid w:val="00710D56"/>
    <w:rsid w:val="00711E0A"/>
    <w:rsid w:val="007138C0"/>
    <w:rsid w:val="00716160"/>
    <w:rsid w:val="00730620"/>
    <w:rsid w:val="0073078D"/>
    <w:rsid w:val="007323E0"/>
    <w:rsid w:val="00733E5C"/>
    <w:rsid w:val="00734363"/>
    <w:rsid w:val="00737A17"/>
    <w:rsid w:val="00743931"/>
    <w:rsid w:val="00743EE0"/>
    <w:rsid w:val="00744661"/>
    <w:rsid w:val="00745167"/>
    <w:rsid w:val="00746460"/>
    <w:rsid w:val="00750695"/>
    <w:rsid w:val="0075310C"/>
    <w:rsid w:val="0075400B"/>
    <w:rsid w:val="007575A5"/>
    <w:rsid w:val="0076144E"/>
    <w:rsid w:val="0077284B"/>
    <w:rsid w:val="00774B5B"/>
    <w:rsid w:val="00775BD0"/>
    <w:rsid w:val="00783B20"/>
    <w:rsid w:val="007A0218"/>
    <w:rsid w:val="007A3802"/>
    <w:rsid w:val="007A692A"/>
    <w:rsid w:val="007B4C4D"/>
    <w:rsid w:val="007B5ADE"/>
    <w:rsid w:val="007B7CE4"/>
    <w:rsid w:val="007C067C"/>
    <w:rsid w:val="007C22A3"/>
    <w:rsid w:val="007C2733"/>
    <w:rsid w:val="007C48BE"/>
    <w:rsid w:val="007D1632"/>
    <w:rsid w:val="007E55C4"/>
    <w:rsid w:val="007F0961"/>
    <w:rsid w:val="007F1091"/>
    <w:rsid w:val="007F7A36"/>
    <w:rsid w:val="00801977"/>
    <w:rsid w:val="00804F8C"/>
    <w:rsid w:val="00807B2A"/>
    <w:rsid w:val="008231C5"/>
    <w:rsid w:val="00823793"/>
    <w:rsid w:val="00830C9C"/>
    <w:rsid w:val="00831B98"/>
    <w:rsid w:val="008357ED"/>
    <w:rsid w:val="00835F02"/>
    <w:rsid w:val="008366BE"/>
    <w:rsid w:val="00837723"/>
    <w:rsid w:val="00840465"/>
    <w:rsid w:val="00841751"/>
    <w:rsid w:val="00844803"/>
    <w:rsid w:val="0085038E"/>
    <w:rsid w:val="00853075"/>
    <w:rsid w:val="008559AE"/>
    <w:rsid w:val="00856E1F"/>
    <w:rsid w:val="008570ED"/>
    <w:rsid w:val="00857627"/>
    <w:rsid w:val="00865A08"/>
    <w:rsid w:val="0086767B"/>
    <w:rsid w:val="00870AF0"/>
    <w:rsid w:val="0087592E"/>
    <w:rsid w:val="00882B8A"/>
    <w:rsid w:val="008915D0"/>
    <w:rsid w:val="008919C3"/>
    <w:rsid w:val="00891E38"/>
    <w:rsid w:val="00892B33"/>
    <w:rsid w:val="0089550A"/>
    <w:rsid w:val="00895595"/>
    <w:rsid w:val="008A0408"/>
    <w:rsid w:val="008A06A4"/>
    <w:rsid w:val="008A4782"/>
    <w:rsid w:val="008B7E11"/>
    <w:rsid w:val="008C69C6"/>
    <w:rsid w:val="008D0BAE"/>
    <w:rsid w:val="008D0CA2"/>
    <w:rsid w:val="008D1FD4"/>
    <w:rsid w:val="008D315D"/>
    <w:rsid w:val="008D3530"/>
    <w:rsid w:val="008E26FA"/>
    <w:rsid w:val="008E59D0"/>
    <w:rsid w:val="008F0148"/>
    <w:rsid w:val="008F0968"/>
    <w:rsid w:val="008F1259"/>
    <w:rsid w:val="008F23C7"/>
    <w:rsid w:val="0090275A"/>
    <w:rsid w:val="00907A49"/>
    <w:rsid w:val="009135EB"/>
    <w:rsid w:val="009276CB"/>
    <w:rsid w:val="009414C7"/>
    <w:rsid w:val="00941706"/>
    <w:rsid w:val="0094199B"/>
    <w:rsid w:val="009435A6"/>
    <w:rsid w:val="009463D3"/>
    <w:rsid w:val="009567C7"/>
    <w:rsid w:val="009572A7"/>
    <w:rsid w:val="00957989"/>
    <w:rsid w:val="00965B8A"/>
    <w:rsid w:val="00972C0F"/>
    <w:rsid w:val="009779DB"/>
    <w:rsid w:val="00981335"/>
    <w:rsid w:val="0099593F"/>
    <w:rsid w:val="00996E80"/>
    <w:rsid w:val="009973E9"/>
    <w:rsid w:val="009A325F"/>
    <w:rsid w:val="009A466E"/>
    <w:rsid w:val="009A6464"/>
    <w:rsid w:val="009A70C1"/>
    <w:rsid w:val="009A72E4"/>
    <w:rsid w:val="009B32C6"/>
    <w:rsid w:val="009C1142"/>
    <w:rsid w:val="009C35CB"/>
    <w:rsid w:val="009C6E1A"/>
    <w:rsid w:val="009D32B2"/>
    <w:rsid w:val="009D5D67"/>
    <w:rsid w:val="009D7828"/>
    <w:rsid w:val="009E183B"/>
    <w:rsid w:val="009E488A"/>
    <w:rsid w:val="009E5711"/>
    <w:rsid w:val="009F0CE7"/>
    <w:rsid w:val="009F3084"/>
    <w:rsid w:val="009F6167"/>
    <w:rsid w:val="00A03327"/>
    <w:rsid w:val="00A04814"/>
    <w:rsid w:val="00A10227"/>
    <w:rsid w:val="00A1348C"/>
    <w:rsid w:val="00A14E70"/>
    <w:rsid w:val="00A15E03"/>
    <w:rsid w:val="00A1640A"/>
    <w:rsid w:val="00A172CE"/>
    <w:rsid w:val="00A236B0"/>
    <w:rsid w:val="00A4046A"/>
    <w:rsid w:val="00A431DD"/>
    <w:rsid w:val="00A44694"/>
    <w:rsid w:val="00A44FFA"/>
    <w:rsid w:val="00A45423"/>
    <w:rsid w:val="00A53935"/>
    <w:rsid w:val="00A53F58"/>
    <w:rsid w:val="00A56E4C"/>
    <w:rsid w:val="00A641DB"/>
    <w:rsid w:val="00A65A90"/>
    <w:rsid w:val="00A66DDD"/>
    <w:rsid w:val="00A725E8"/>
    <w:rsid w:val="00A72B48"/>
    <w:rsid w:val="00A7631E"/>
    <w:rsid w:val="00A77444"/>
    <w:rsid w:val="00A77D20"/>
    <w:rsid w:val="00A8501D"/>
    <w:rsid w:val="00A8687A"/>
    <w:rsid w:val="00A9406E"/>
    <w:rsid w:val="00AA5032"/>
    <w:rsid w:val="00AA631C"/>
    <w:rsid w:val="00AB25B8"/>
    <w:rsid w:val="00AB3385"/>
    <w:rsid w:val="00AB447C"/>
    <w:rsid w:val="00AB5C39"/>
    <w:rsid w:val="00AC4F5F"/>
    <w:rsid w:val="00AD38AB"/>
    <w:rsid w:val="00AD6493"/>
    <w:rsid w:val="00AD75B2"/>
    <w:rsid w:val="00AE1355"/>
    <w:rsid w:val="00AE33B0"/>
    <w:rsid w:val="00AE5904"/>
    <w:rsid w:val="00AE6137"/>
    <w:rsid w:val="00AE6415"/>
    <w:rsid w:val="00AF107C"/>
    <w:rsid w:val="00AF4029"/>
    <w:rsid w:val="00AF426E"/>
    <w:rsid w:val="00AF48CC"/>
    <w:rsid w:val="00AF58B4"/>
    <w:rsid w:val="00AF72ED"/>
    <w:rsid w:val="00B0235D"/>
    <w:rsid w:val="00B0503A"/>
    <w:rsid w:val="00B0597E"/>
    <w:rsid w:val="00B2137A"/>
    <w:rsid w:val="00B2677B"/>
    <w:rsid w:val="00B2714E"/>
    <w:rsid w:val="00B31F2A"/>
    <w:rsid w:val="00B34731"/>
    <w:rsid w:val="00B3477F"/>
    <w:rsid w:val="00B36959"/>
    <w:rsid w:val="00B36D27"/>
    <w:rsid w:val="00B3770A"/>
    <w:rsid w:val="00B40D5F"/>
    <w:rsid w:val="00B40E2F"/>
    <w:rsid w:val="00B45EBF"/>
    <w:rsid w:val="00B47091"/>
    <w:rsid w:val="00B5313C"/>
    <w:rsid w:val="00B5757D"/>
    <w:rsid w:val="00B718A7"/>
    <w:rsid w:val="00B71AD2"/>
    <w:rsid w:val="00B723E6"/>
    <w:rsid w:val="00B725AD"/>
    <w:rsid w:val="00B803BF"/>
    <w:rsid w:val="00B80C0E"/>
    <w:rsid w:val="00B81372"/>
    <w:rsid w:val="00B82473"/>
    <w:rsid w:val="00B827FE"/>
    <w:rsid w:val="00B82EDA"/>
    <w:rsid w:val="00B832A3"/>
    <w:rsid w:val="00B83BF2"/>
    <w:rsid w:val="00B86C2A"/>
    <w:rsid w:val="00B93AA3"/>
    <w:rsid w:val="00BA1D9B"/>
    <w:rsid w:val="00BA4217"/>
    <w:rsid w:val="00BB3868"/>
    <w:rsid w:val="00BB4204"/>
    <w:rsid w:val="00BB461A"/>
    <w:rsid w:val="00BC6205"/>
    <w:rsid w:val="00BC709A"/>
    <w:rsid w:val="00BC780E"/>
    <w:rsid w:val="00BC7B02"/>
    <w:rsid w:val="00BC7F63"/>
    <w:rsid w:val="00BD0795"/>
    <w:rsid w:val="00BD26F8"/>
    <w:rsid w:val="00BD63C2"/>
    <w:rsid w:val="00BD6CDD"/>
    <w:rsid w:val="00BE5928"/>
    <w:rsid w:val="00BE6C9C"/>
    <w:rsid w:val="00BF431E"/>
    <w:rsid w:val="00BF77F2"/>
    <w:rsid w:val="00C06C68"/>
    <w:rsid w:val="00C10762"/>
    <w:rsid w:val="00C10FCF"/>
    <w:rsid w:val="00C11A28"/>
    <w:rsid w:val="00C12C1E"/>
    <w:rsid w:val="00C15B0A"/>
    <w:rsid w:val="00C16BB8"/>
    <w:rsid w:val="00C16D5D"/>
    <w:rsid w:val="00C17B71"/>
    <w:rsid w:val="00C2530E"/>
    <w:rsid w:val="00C322FC"/>
    <w:rsid w:val="00C32C5C"/>
    <w:rsid w:val="00C411C1"/>
    <w:rsid w:val="00C42C65"/>
    <w:rsid w:val="00C44A41"/>
    <w:rsid w:val="00C50989"/>
    <w:rsid w:val="00C50AC1"/>
    <w:rsid w:val="00C54C99"/>
    <w:rsid w:val="00C5511D"/>
    <w:rsid w:val="00C55B7C"/>
    <w:rsid w:val="00C62F5D"/>
    <w:rsid w:val="00C6693C"/>
    <w:rsid w:val="00C67870"/>
    <w:rsid w:val="00C70061"/>
    <w:rsid w:val="00C70704"/>
    <w:rsid w:val="00C719AC"/>
    <w:rsid w:val="00C747E3"/>
    <w:rsid w:val="00C75562"/>
    <w:rsid w:val="00C762F0"/>
    <w:rsid w:val="00C81671"/>
    <w:rsid w:val="00C856C1"/>
    <w:rsid w:val="00C86821"/>
    <w:rsid w:val="00C87F1B"/>
    <w:rsid w:val="00C94CB9"/>
    <w:rsid w:val="00C970AB"/>
    <w:rsid w:val="00CA1F41"/>
    <w:rsid w:val="00CA203F"/>
    <w:rsid w:val="00CA2E32"/>
    <w:rsid w:val="00CA3B52"/>
    <w:rsid w:val="00CB61F0"/>
    <w:rsid w:val="00CC6A4D"/>
    <w:rsid w:val="00CC795A"/>
    <w:rsid w:val="00CD20D9"/>
    <w:rsid w:val="00CD3376"/>
    <w:rsid w:val="00CD7D96"/>
    <w:rsid w:val="00CE046F"/>
    <w:rsid w:val="00CE36FF"/>
    <w:rsid w:val="00CE4AD5"/>
    <w:rsid w:val="00CF1584"/>
    <w:rsid w:val="00CF342D"/>
    <w:rsid w:val="00CF41E5"/>
    <w:rsid w:val="00CF441B"/>
    <w:rsid w:val="00D011FF"/>
    <w:rsid w:val="00D0177D"/>
    <w:rsid w:val="00D04189"/>
    <w:rsid w:val="00D06295"/>
    <w:rsid w:val="00D0684A"/>
    <w:rsid w:val="00D10C4A"/>
    <w:rsid w:val="00D20246"/>
    <w:rsid w:val="00D22D88"/>
    <w:rsid w:val="00D231C7"/>
    <w:rsid w:val="00D25B3E"/>
    <w:rsid w:val="00D301CC"/>
    <w:rsid w:val="00D320B9"/>
    <w:rsid w:val="00D330CC"/>
    <w:rsid w:val="00D42AD1"/>
    <w:rsid w:val="00D4401A"/>
    <w:rsid w:val="00D45030"/>
    <w:rsid w:val="00D45A29"/>
    <w:rsid w:val="00D45C0E"/>
    <w:rsid w:val="00D52EC3"/>
    <w:rsid w:val="00D5432B"/>
    <w:rsid w:val="00D569B5"/>
    <w:rsid w:val="00D57F1D"/>
    <w:rsid w:val="00D609F6"/>
    <w:rsid w:val="00D621D1"/>
    <w:rsid w:val="00D627DF"/>
    <w:rsid w:val="00D65509"/>
    <w:rsid w:val="00D65EE4"/>
    <w:rsid w:val="00D706BF"/>
    <w:rsid w:val="00D73DEB"/>
    <w:rsid w:val="00D747E7"/>
    <w:rsid w:val="00D76B4A"/>
    <w:rsid w:val="00D772E0"/>
    <w:rsid w:val="00D80BBE"/>
    <w:rsid w:val="00D85C11"/>
    <w:rsid w:val="00D87911"/>
    <w:rsid w:val="00D94313"/>
    <w:rsid w:val="00D95189"/>
    <w:rsid w:val="00DA3154"/>
    <w:rsid w:val="00DB04D8"/>
    <w:rsid w:val="00DB0B20"/>
    <w:rsid w:val="00DB5BBE"/>
    <w:rsid w:val="00DC0DB2"/>
    <w:rsid w:val="00DC3AB8"/>
    <w:rsid w:val="00DC772D"/>
    <w:rsid w:val="00DD1F7C"/>
    <w:rsid w:val="00DD2307"/>
    <w:rsid w:val="00DD6623"/>
    <w:rsid w:val="00DE086D"/>
    <w:rsid w:val="00DE0D86"/>
    <w:rsid w:val="00DE0EF0"/>
    <w:rsid w:val="00DE2CDB"/>
    <w:rsid w:val="00DF0056"/>
    <w:rsid w:val="00DF0BD9"/>
    <w:rsid w:val="00DF3A7F"/>
    <w:rsid w:val="00DF4220"/>
    <w:rsid w:val="00DF6BF0"/>
    <w:rsid w:val="00E00C21"/>
    <w:rsid w:val="00E03682"/>
    <w:rsid w:val="00E04903"/>
    <w:rsid w:val="00E107E3"/>
    <w:rsid w:val="00E13121"/>
    <w:rsid w:val="00E205C5"/>
    <w:rsid w:val="00E25FE5"/>
    <w:rsid w:val="00E2611F"/>
    <w:rsid w:val="00E27810"/>
    <w:rsid w:val="00E30E47"/>
    <w:rsid w:val="00E33FF4"/>
    <w:rsid w:val="00E3747F"/>
    <w:rsid w:val="00E4779A"/>
    <w:rsid w:val="00E561A3"/>
    <w:rsid w:val="00E56757"/>
    <w:rsid w:val="00E67EA1"/>
    <w:rsid w:val="00E748FA"/>
    <w:rsid w:val="00E76A68"/>
    <w:rsid w:val="00E841EC"/>
    <w:rsid w:val="00E84911"/>
    <w:rsid w:val="00E90318"/>
    <w:rsid w:val="00E93A0D"/>
    <w:rsid w:val="00E962F5"/>
    <w:rsid w:val="00EA1903"/>
    <w:rsid w:val="00EA2D4B"/>
    <w:rsid w:val="00EB0656"/>
    <w:rsid w:val="00EB0A22"/>
    <w:rsid w:val="00EB2D5B"/>
    <w:rsid w:val="00EB3BAE"/>
    <w:rsid w:val="00EB4122"/>
    <w:rsid w:val="00EB5742"/>
    <w:rsid w:val="00EC1B22"/>
    <w:rsid w:val="00EC2AF8"/>
    <w:rsid w:val="00EC2DB5"/>
    <w:rsid w:val="00EC6290"/>
    <w:rsid w:val="00ED0174"/>
    <w:rsid w:val="00EE5800"/>
    <w:rsid w:val="00EF7AB9"/>
    <w:rsid w:val="00F002DB"/>
    <w:rsid w:val="00F04026"/>
    <w:rsid w:val="00F06957"/>
    <w:rsid w:val="00F079E7"/>
    <w:rsid w:val="00F10FBB"/>
    <w:rsid w:val="00F11383"/>
    <w:rsid w:val="00F1295C"/>
    <w:rsid w:val="00F35A92"/>
    <w:rsid w:val="00F42879"/>
    <w:rsid w:val="00F42BE0"/>
    <w:rsid w:val="00F4446A"/>
    <w:rsid w:val="00F4522E"/>
    <w:rsid w:val="00F4557C"/>
    <w:rsid w:val="00F5336A"/>
    <w:rsid w:val="00F56738"/>
    <w:rsid w:val="00F64D69"/>
    <w:rsid w:val="00F65268"/>
    <w:rsid w:val="00F67210"/>
    <w:rsid w:val="00F677A0"/>
    <w:rsid w:val="00F70D36"/>
    <w:rsid w:val="00F73B73"/>
    <w:rsid w:val="00F8066C"/>
    <w:rsid w:val="00F810C8"/>
    <w:rsid w:val="00F831B0"/>
    <w:rsid w:val="00F85215"/>
    <w:rsid w:val="00F86A94"/>
    <w:rsid w:val="00F8749F"/>
    <w:rsid w:val="00F87B04"/>
    <w:rsid w:val="00F92928"/>
    <w:rsid w:val="00F929B5"/>
    <w:rsid w:val="00F93A50"/>
    <w:rsid w:val="00F95023"/>
    <w:rsid w:val="00F96B73"/>
    <w:rsid w:val="00FA2353"/>
    <w:rsid w:val="00FA2619"/>
    <w:rsid w:val="00FA4CEE"/>
    <w:rsid w:val="00FA5145"/>
    <w:rsid w:val="00FA7745"/>
    <w:rsid w:val="00FA7835"/>
    <w:rsid w:val="00FA7DAE"/>
    <w:rsid w:val="00FB7F46"/>
    <w:rsid w:val="00FC2DA2"/>
    <w:rsid w:val="00FD0C2D"/>
    <w:rsid w:val="00FD187D"/>
    <w:rsid w:val="00FD2134"/>
    <w:rsid w:val="00FD504C"/>
    <w:rsid w:val="00FE089C"/>
    <w:rsid w:val="00FF16AE"/>
    <w:rsid w:val="00FF2557"/>
    <w:rsid w:val="00FF30E1"/>
    <w:rsid w:val="00FF4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BFE4EA7"/>
  <w15:docId w15:val="{364A1F03-23E6-48D1-BA28-502CB0F14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ajorEastAsia" w:hAnsi="Times New Roman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2C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69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C69F5"/>
    <w:pPr>
      <w:ind w:leftChars="400" w:left="840"/>
    </w:pPr>
  </w:style>
  <w:style w:type="paragraph" w:styleId="a5">
    <w:name w:val="Revision"/>
    <w:hidden/>
    <w:uiPriority w:val="99"/>
    <w:semiHidden/>
    <w:rsid w:val="00251A74"/>
  </w:style>
  <w:style w:type="paragraph" w:styleId="a6">
    <w:name w:val="Balloon Text"/>
    <w:basedOn w:val="a"/>
    <w:link w:val="a7"/>
    <w:uiPriority w:val="99"/>
    <w:semiHidden/>
    <w:unhideWhenUsed/>
    <w:rsid w:val="005F6DFF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0"/>
    <w:link w:val="a6"/>
    <w:uiPriority w:val="99"/>
    <w:semiHidden/>
    <w:rsid w:val="005F6DFF"/>
    <w:rPr>
      <w:rFonts w:ascii="Tahoma" w:hAnsi="Tahoma" w:cs="Tahoma"/>
      <w:sz w:val="16"/>
      <w:szCs w:val="16"/>
    </w:rPr>
  </w:style>
  <w:style w:type="table" w:styleId="4">
    <w:name w:val="Plain Table 4"/>
    <w:basedOn w:val="a1"/>
    <w:uiPriority w:val="44"/>
    <w:rsid w:val="00E67EA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">
    <w:name w:val="Plain Table 3"/>
    <w:basedOn w:val="a1"/>
    <w:uiPriority w:val="43"/>
    <w:rsid w:val="00E67EA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E67EA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5">
    <w:name w:val="Plain Table 5"/>
    <w:basedOn w:val="a1"/>
    <w:uiPriority w:val="45"/>
    <w:rsid w:val="00E67EA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">
    <w:name w:val="Plain Table 1"/>
    <w:basedOn w:val="a1"/>
    <w:uiPriority w:val="41"/>
    <w:rsid w:val="00E67EA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8">
    <w:name w:val="annotation reference"/>
    <w:basedOn w:val="a0"/>
    <w:uiPriority w:val="99"/>
    <w:semiHidden/>
    <w:unhideWhenUsed/>
    <w:rsid w:val="00BC7F63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BC7F63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BC7F63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BC7F63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BC7F6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516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2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5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D985BF5-79FC-4A26-B91D-1165D39587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CA9397B-66AE-4283-8B0D-DEDB9A9E454E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9042186C-4870-49EF-B6BC-8B010976FFB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08</Words>
  <Characters>616</Characters>
  <Application>Microsoft Office Word</Application>
  <DocSecurity>0</DocSecurity>
  <PresentationFormat/>
  <Lines>5</Lines>
  <Paragraphs>1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2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B</dc:creator>
  <cp:keywords/>
  <dc:description/>
  <cp:lastModifiedBy>Microsoft Office User</cp:lastModifiedBy>
  <cp:revision>18</cp:revision>
  <cp:lastPrinted>2026-02-01T04:06:00Z</cp:lastPrinted>
  <dcterms:created xsi:type="dcterms:W3CDTF">2025-06-05T13:55:00Z</dcterms:created>
  <dcterms:modified xsi:type="dcterms:W3CDTF">2026-03-02T21:18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